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0" w:type="dxa"/>
        <w:tblInd w:w="-59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83"/>
        <w:gridCol w:w="900"/>
        <w:gridCol w:w="1335"/>
        <w:gridCol w:w="375"/>
        <w:gridCol w:w="617"/>
        <w:gridCol w:w="268"/>
        <w:gridCol w:w="807"/>
        <w:gridCol w:w="1051"/>
        <w:gridCol w:w="562"/>
        <w:gridCol w:w="572"/>
      </w:tblGrid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92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Online supporting information: Table S2. Univariable and multivariable regression models estimating the average change in CD4 cell count one year after initial ART start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Basic characteristics</w:t>
            </w:r>
          </w:p>
        </w:tc>
        <w:tc>
          <w:tcPr>
            <w:tcW w:w="34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Univariable analysis</w:t>
            </w:r>
          </w:p>
        </w:tc>
        <w:tc>
          <w:tcPr>
            <w:tcW w:w="29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ultivariable analysis on imputed data (N=3171)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ean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ean (95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p-value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Violation of guidelines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No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11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Yes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32.9 (-63.3, -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23.9 (-53.2, 5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Period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1998-200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2000-2002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3.8 (-23.0, 15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1.3 (-29.8, 7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2002-2004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20.2 (0.3, 40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9.5 (-10-0, 29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2004-2006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32.5 (12.9, 52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22.0 (2.8, 41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2006-2007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46.7 (25.7, 67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38.5 (18.0, 59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Sex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Mal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9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2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Femal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0.7 (-14.1, 12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8.9 (3.6, 34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Age at start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18-3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2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31-4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0.3 (-27.3, 6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3.8 (-30.5, 2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41-5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3.5 (-32.4, 5.3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23.6 (-42.7, -4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&gt;5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23.1 (-44.8, -1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45.3 (-67.6,-22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Region of origin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NW </w:t>
            </w:r>
            <w:smartTag w:uri="urn:schemas-microsoft-com:office:smarttags" w:element="place">
              <w:r w:rsidRPr="00BC0FC4"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  <w:lang w:val="en-US"/>
                </w:rPr>
                <w:t>Europe</w:t>
              </w:r>
            </w:smartTag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4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Sub-Saharan </w:t>
            </w:r>
            <w:smartTag w:uri="urn:schemas-microsoft-com:office:smarttags" w:element="place">
              <w:r w:rsidRPr="00BC0FC4"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  <w:lang w:val="en-US"/>
                </w:rPr>
                <w:t>Africa</w:t>
              </w:r>
            </w:smartTag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0.8 (-28.2, 6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6.8 (--37.1, 3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Other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7.5 (1.2, 33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1.4 (-4.8, 27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Risk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MSM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Heterosexual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26.7 (-40.7, -12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26.3 (-43.0, -9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IDU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80.1 (-99.2, -61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74.3 (-94.3, -54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Other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3.5 (-44.5, 17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9.9 (-40.8, 21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Source of follow-up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294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</w:t>
            </w:r>
            <w:smartTag w:uri="urn:schemas-microsoft-com:office:smarttags" w:element="place">
              <w:smartTag w:uri="urn:schemas-microsoft-com:office:smarttags" w:element="PlaceName">
                <w:r w:rsidRPr="00BC0FC4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val="en-US"/>
                  </w:rPr>
                  <w:t>SHCS</w:t>
                </w:r>
              </w:smartTag>
              <w:r w:rsidRPr="00BC0FC4"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  <w:lang w:val="en-US"/>
                </w:rPr>
                <w:t xml:space="preserve"> </w:t>
              </w:r>
              <w:smartTag w:uri="urn:schemas-microsoft-com:office:smarttags" w:element="PlaceType">
                <w:r w:rsidRPr="00BC0FC4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val="en-US"/>
                  </w:rPr>
                  <w:t>Center</w:t>
                </w:r>
              </w:smartTag>
            </w:smartTag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57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43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other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4.2 (-18.8, 10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5.7 (-19.9, 8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CD4 count at start 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&lt;20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200-349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0.4 (-4.0, 24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6.8 (2.6, -30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&gt;=350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31.55 (-48.1, -15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-16.5 (-33.0, -0.1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</w:tbl>
    <w:p w:rsidR="00BC0FC4" w:rsidRPr="00BC0FC4" w:rsidRDefault="00BC0FC4" w:rsidP="00BC0F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BC0F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</w:p>
    <w:tbl>
      <w:tblPr>
        <w:tblW w:w="9270" w:type="dxa"/>
        <w:tblInd w:w="-59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91"/>
        <w:gridCol w:w="1062"/>
        <w:gridCol w:w="1065"/>
        <w:gridCol w:w="1260"/>
        <w:gridCol w:w="807"/>
        <w:gridCol w:w="1051"/>
        <w:gridCol w:w="1134"/>
      </w:tblGrid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92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lastRenderedPageBreak/>
              <w:t xml:space="preserve">Table S2. </w:t>
            </w:r>
            <w:r w:rsidRPr="00BC0F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n-US"/>
              </w:rPr>
              <w:t>(continued)</w:t>
            </w: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Univariable and multivariable regression models estimating the average change in CD4 cell count one year after initial ART start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Basic characteristics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Univariable analysis</w:t>
            </w:r>
          </w:p>
        </w:tc>
        <w:tc>
          <w:tcPr>
            <w:tcW w:w="2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ultivariable analysis on imputed data (N=3171)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ean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ean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p-value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Active hepatitis B infection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0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No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01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Y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53.8 (-79.7, -2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43.0 (-67.9, -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da-DK"/>
              </w:rPr>
              <w:t xml:space="preserve">Log viral load at baseline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&lt;= 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4-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44.9 (28.5, 6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41.5 (25.0, 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&gt;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04.3 (88.4, 12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03.5 (87.3, 11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Education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0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no or low educatio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5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83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 higher educatio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4.4 (0.1, 2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1.6 (-12.8, 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ART start ≥3 months before SHCS incl</w:t>
            </w:r>
            <w:smartTag w:uri="urn:schemas-microsoft-com:office:smarttags" w:element="PersonName">
              <w:r w:rsidRPr="00BC0FC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1"/>
                  <w:szCs w:val="21"/>
                  <w:lang w:val="en-US"/>
                </w:rPr>
                <w:t>us</w:t>
              </w:r>
            </w:smartTag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ion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(N=31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BC0FC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o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0.003</w:t>
            </w:r>
          </w:p>
        </w:tc>
      </w:tr>
      <w:tr w:rsidR="00BC0FC4" w:rsidRPr="00BC0FC4" w:rsidTr="00E43B3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BC0FC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Y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19.3 (-35.9, -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C0F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-25.0 (-41.3, -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0FC4" w:rsidRPr="00BC0FC4" w:rsidRDefault="00BC0FC4" w:rsidP="00BC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</w:tr>
    </w:tbl>
    <w:p w:rsidR="00BC0FC4" w:rsidRPr="00BC0FC4" w:rsidRDefault="00BC0FC4" w:rsidP="00BC0FC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</w:pPr>
    </w:p>
    <w:p w:rsidR="00EA58CB" w:rsidRDefault="00EA58CB">
      <w:bookmarkStart w:id="0" w:name="_GoBack"/>
      <w:bookmarkEnd w:id="0"/>
    </w:p>
    <w:sectPr w:rsidR="00EA58CB">
      <w:footerReference w:type="default" r:id="rId5"/>
      <w:pgSz w:w="12240" w:h="15840"/>
      <w:pgMar w:top="990" w:right="1800" w:bottom="1080" w:left="1800" w:header="708" w:footer="34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C54" w:rsidRDefault="00BC0FC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A0C54" w:rsidRDefault="00BC0F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FC4"/>
    <w:rsid w:val="00BC0FC4"/>
    <w:rsid w:val="00EA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C0F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0F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C0F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0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ler Gilles</dc:creator>
  <cp:lastModifiedBy>Wandeler Gilles</cp:lastModifiedBy>
  <cp:revision>1</cp:revision>
  <dcterms:created xsi:type="dcterms:W3CDTF">2011-11-10T19:55:00Z</dcterms:created>
  <dcterms:modified xsi:type="dcterms:W3CDTF">2011-11-10T19:56:00Z</dcterms:modified>
</cp:coreProperties>
</file>